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59D" w:rsidRPr="00AE0D25" w:rsidRDefault="009C759D" w:rsidP="009C759D">
      <w:pPr>
        <w:pStyle w:val="Heading3"/>
        <w:spacing w:before="0" w:line="240" w:lineRule="auto"/>
        <w:rPr>
          <w:rFonts w:eastAsia="MS Mincho" w:cstheme="minorHAnsi"/>
          <w:b/>
          <w:bCs/>
          <w:color w:val="000000" w:themeColor="text1"/>
        </w:rPr>
      </w:pPr>
      <w:r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S2 Table</w:t>
      </w:r>
      <w:r w:rsidRPr="00AE0D25">
        <w:rPr>
          <w:rFonts w:asciiTheme="minorHAnsi" w:eastAsia="MS Mincho" w:hAnsiTheme="minorHAnsi" w:cstheme="minorHAnsi"/>
          <w:b/>
          <w:bCs/>
          <w:color w:val="000000" w:themeColor="text1"/>
          <w:sz w:val="22"/>
          <w:szCs w:val="22"/>
        </w:rPr>
        <w:t>. Effect measure modification by key variables</w:t>
      </w:r>
    </w:p>
    <w:p w:rsidR="009C759D" w:rsidRDefault="009C759D" w:rsidP="009C759D">
      <w:pPr>
        <w:spacing w:after="0" w:line="240" w:lineRule="auto"/>
      </w:pPr>
    </w:p>
    <w:tbl>
      <w:tblPr>
        <w:tblW w:w="13214" w:type="dxa"/>
        <w:tblLayout w:type="fixed"/>
        <w:tblLook w:val="04A0" w:firstRow="1" w:lastRow="0" w:firstColumn="1" w:lastColumn="0" w:noHBand="0" w:noVBand="1"/>
      </w:tblPr>
      <w:tblGrid>
        <w:gridCol w:w="1418"/>
        <w:gridCol w:w="1050"/>
        <w:gridCol w:w="953"/>
        <w:gridCol w:w="1243"/>
        <w:gridCol w:w="1290"/>
        <w:gridCol w:w="1353"/>
        <w:gridCol w:w="1088"/>
        <w:gridCol w:w="932"/>
        <w:gridCol w:w="1089"/>
        <w:gridCol w:w="1399"/>
        <w:gridCol w:w="1399"/>
      </w:tblGrid>
      <w:tr w:rsidR="009C759D" w:rsidRPr="000668FD" w:rsidTr="00295796">
        <w:trPr>
          <w:trHeight w:val="301"/>
          <w:tblHeader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Stratification variabl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Outcome 1: Initiated ART≤ 7</w:t>
            </w: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 day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</w:p>
        </w:tc>
        <w:tc>
          <w:tcPr>
            <w:tcW w:w="4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Outcome 2: </w:t>
            </w: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Initiated ≤ 28 days and retained at 8 month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495"/>
          <w:tblHeader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Standard ar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SLATE</w:t>
            </w: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 ar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RD </w:t>
            </w: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RR </w:t>
            </w: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RERI* (95% CI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Standard arm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SLATE</w:t>
            </w: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 xml:space="preserve"> arm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RD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RR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</w:rPr>
              <w:t>RERI* (95% CI)</w:t>
            </w: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Original analysi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202</w:t>
            </w:r>
            <w:r>
              <w:rPr>
                <w:rFonts w:cstheme="minorHAnsi"/>
                <w:sz w:val="17"/>
                <w:szCs w:val="17"/>
              </w:rPr>
              <w:t>/297</w:t>
            </w:r>
            <w:r w:rsidRPr="002375E2">
              <w:rPr>
                <w:rFonts w:cstheme="minorHAnsi"/>
                <w:sz w:val="17"/>
                <w:szCs w:val="17"/>
              </w:rPr>
              <w:t xml:space="preserve"> (68%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270</w:t>
            </w:r>
            <w:r>
              <w:rPr>
                <w:rFonts w:cstheme="minorHAnsi"/>
                <w:sz w:val="17"/>
                <w:szCs w:val="17"/>
              </w:rPr>
              <w:t>/296</w:t>
            </w:r>
            <w:r w:rsidRPr="002375E2">
              <w:rPr>
                <w:rFonts w:cstheme="minorHAnsi"/>
                <w:sz w:val="17"/>
                <w:szCs w:val="17"/>
              </w:rPr>
              <w:t xml:space="preserve"> (91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23%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(17-</w:t>
            </w:r>
            <w:r w:rsidRPr="002375E2">
              <w:rPr>
                <w:rFonts w:cstheme="minorHAnsi"/>
                <w:sz w:val="17"/>
                <w:szCs w:val="17"/>
              </w:rPr>
              <w:t>29%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1.34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(1.23-1.46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175</w:t>
            </w:r>
            <w:r>
              <w:rPr>
                <w:rFonts w:cstheme="minorHAnsi"/>
                <w:sz w:val="17"/>
                <w:szCs w:val="17"/>
              </w:rPr>
              <w:t>/297</w:t>
            </w:r>
            <w:r w:rsidRPr="002375E2">
              <w:rPr>
                <w:rFonts w:cstheme="minorHAnsi"/>
                <w:sz w:val="17"/>
                <w:szCs w:val="17"/>
              </w:rPr>
              <w:t xml:space="preserve"> (59%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220</w:t>
            </w:r>
            <w:r>
              <w:rPr>
                <w:rFonts w:cstheme="minorHAnsi"/>
                <w:sz w:val="17"/>
                <w:szCs w:val="17"/>
              </w:rPr>
              <w:t>/296</w:t>
            </w:r>
            <w:r w:rsidRPr="002375E2">
              <w:rPr>
                <w:rFonts w:cstheme="minorHAnsi"/>
                <w:sz w:val="17"/>
                <w:szCs w:val="17"/>
              </w:rPr>
              <w:t xml:space="preserve"> (74%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 xml:space="preserve">15%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(8-</w:t>
            </w:r>
            <w:r w:rsidRPr="002375E2">
              <w:rPr>
                <w:rFonts w:cstheme="minorHAnsi"/>
                <w:sz w:val="17"/>
                <w:szCs w:val="17"/>
              </w:rPr>
              <w:t>23%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1.26</w:t>
            </w:r>
            <w:r>
              <w:rPr>
                <w:rFonts w:cstheme="minorHAnsi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2375E2">
              <w:rPr>
                <w:rFonts w:cstheme="minorHAnsi"/>
                <w:sz w:val="17"/>
                <w:szCs w:val="17"/>
              </w:rPr>
              <w:t>(1.12-1.42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  <w:t>Study sit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ite 1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- COJ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54/102 (53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91/102 (89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36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(25-4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1.69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(1.39-2.0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51/102 (50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70/102 (69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9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(5-32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7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(1.09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-1.7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</w:tr>
      <w:tr w:rsidR="009C759D" w:rsidRPr="000668FD" w:rsidTr="00295796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ite 2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- Ekurhulen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79/107 (7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97/105 (92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18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(9-2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1.25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(1.10-1.4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0.86 (0.77-0.9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75/107 (7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0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86/105 (8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2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12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(0-23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.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7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(1.00-1.36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0.92 (0.80-1.06)</w:t>
            </w:r>
          </w:p>
        </w:tc>
      </w:tr>
      <w:tr w:rsidR="009C759D" w:rsidRPr="000668FD" w:rsidTr="00295796">
        <w:trPr>
          <w:trHeight w:val="40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ite 3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- COJ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69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/88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(78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82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/89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(92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14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(3-24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1.18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(1.04-1.3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0.70 (0.55-0.8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49/88 (56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64/89 (72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6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(2-30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9 </w:t>
            </w:r>
          </w:p>
          <w:p w:rsidR="009C759D" w:rsidRPr="002375E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(1.03-1.62</w:t>
            </w:r>
            <w:r w:rsidRPr="002375E2">
              <w:rPr>
                <w:rFonts w:ascii="Calibri" w:hAnsi="Calibri" w:cs="Calibri"/>
                <w:color w:val="000000"/>
                <w:sz w:val="17"/>
                <w:szCs w:val="17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0.94 (0.68-1.30)</w:t>
            </w: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  <w:t>Se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75/113 (66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96/107 (90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24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(13-3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1.35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(1.17-1.5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71/113 (63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81/107 (76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13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(1-25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1.2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(1.01-1.4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127/184 (69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174/189 (92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23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(15-3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1.33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202D37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202D37">
              <w:rPr>
                <w:rFonts w:ascii="Calibri" w:hAnsi="Calibri" w:cs="Calibri"/>
                <w:color w:val="000000"/>
                <w:sz w:val="17"/>
                <w:szCs w:val="17"/>
              </w:rPr>
              <w:t>(1.20-1.4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0.99 (0.85-1.21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104/184 (57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139/189 (74%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17%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(7-27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1.30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5B5960">
              <w:rPr>
                <w:rFonts w:ascii="Calibri" w:hAnsi="Calibri" w:cs="Calibri"/>
                <w:color w:val="000000"/>
                <w:sz w:val="17"/>
                <w:szCs w:val="17"/>
              </w:rPr>
              <w:t>(1.12-1.5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Pr="005B5960" w:rsidRDefault="009C759D" w:rsidP="002957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.08 (0.85-1.37)</w:t>
            </w:r>
          </w:p>
        </w:tc>
      </w:tr>
      <w:tr w:rsidR="009C759D" w:rsidRPr="000668FD" w:rsidTr="00295796">
        <w:trPr>
          <w:trHeight w:val="301"/>
        </w:trPr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  <w:t>CD4 count</w:t>
            </w:r>
            <w:r w:rsidRPr="000668FD"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  <w:t xml:space="preserve"> at enrolmen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&lt;200 cell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6/107 (6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8/106 (83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1%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0-3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35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13-1.6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2/107 (58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8/106 (74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6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3-2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27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04-1.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200+ cell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26/176 (72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78/185 (96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25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7-32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34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22-1.4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0 (0.99-1.0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3/176 (59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9/185 (75%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6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7-26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8 (1.11-1.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0 (0.99-1.00)</w:t>
            </w:r>
          </w:p>
        </w:tc>
      </w:tr>
      <w:tr w:rsidR="009C759D" w:rsidRPr="000668FD" w:rsidTr="00295796">
        <w:trPr>
          <w:trHeight w:val="301"/>
        </w:trPr>
        <w:tc>
          <w:tcPr>
            <w:tcW w:w="24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  <w:t>Age at enrolmen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&lt;35 years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3/135 (69%)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8/146 (95%)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26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7-34%)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37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22-1.55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74/135 (55%)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7/146 (73%)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8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7-30%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34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11-1.60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0668FD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35+ year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9/162 (67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32/150 (88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21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2-3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31 (1.16 – 1.4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5 (0.80 -1.1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1/162 (62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13/150 (75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3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3-23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21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04-1.4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0 (0.71-1.14)</w:t>
            </w:r>
          </w:p>
        </w:tc>
      </w:tr>
      <w:tr w:rsidR="009C759D" w:rsidRPr="000668FD" w:rsidTr="00295796">
        <w:trPr>
          <w:trHeight w:val="301"/>
        </w:trPr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  <w:t>Reason for visi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HIV test (diagnosis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1/110 (74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2/108 (94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21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2-3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28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14-1.4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67/110 (61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0/108 (74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3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-25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22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01-1.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Other reas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21/187 (65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68/188 (89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25%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7-33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38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23-1.5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8 (0.91-1.27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8/187 (58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40/188 (74%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7%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(7-26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29 </w:t>
            </w:r>
          </w:p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11-1.5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6 (0.83-1.35)</w:t>
            </w:r>
          </w:p>
        </w:tc>
      </w:tr>
      <w:tr w:rsidR="009C759D" w:rsidRPr="000668FD" w:rsidTr="00295796">
        <w:trPr>
          <w:trHeight w:val="301"/>
        </w:trPr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9D" w:rsidRPr="000668FD" w:rsidRDefault="009C759D" w:rsidP="0029579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7"/>
                <w:szCs w:val="17"/>
              </w:rPr>
              <w:t>TB symptom at enrolmen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≥1 TB symptom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6/155 (62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15/140 (82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20%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0-30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33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15-1.5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85/155 (55%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5/140 (68%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3%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2-2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24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03-1.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C759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Reference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</w:tr>
      <w:tr w:rsidR="009C759D" w:rsidRPr="000668FD" w:rsidTr="00295796">
        <w:trPr>
          <w:trHeight w:val="30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759D" w:rsidRPr="000668FD" w:rsidRDefault="009C759D" w:rsidP="00295796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No TB symptom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06/142 (75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0668FD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55/156 (99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25%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7-32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33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21-1.4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0 (0.84-1.19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90/142 (63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25/156 (80%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7%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 (7-27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 xml:space="preserve">1.26 </w:t>
            </w:r>
          </w:p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3026B2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(1.09-1.4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59D" w:rsidRPr="003026B2" w:rsidRDefault="009C759D" w:rsidP="00295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2 (0.81-1.29)</w:t>
            </w:r>
          </w:p>
        </w:tc>
      </w:tr>
    </w:tbl>
    <w:p w:rsidR="0045313D" w:rsidRDefault="009C759D">
      <w:r w:rsidRPr="00000CE6">
        <w:rPr>
          <w:sz w:val="18"/>
          <w:szCs w:val="18"/>
        </w:rPr>
        <w:t>*RERI = relativ</w:t>
      </w:r>
      <w:r>
        <w:rPr>
          <w:sz w:val="18"/>
          <w:szCs w:val="18"/>
        </w:rPr>
        <w:t>e excess risk due to interaction</w:t>
      </w:r>
      <w:bookmarkStart w:id="0" w:name="_GoBack"/>
      <w:bookmarkEnd w:id="0"/>
    </w:p>
    <w:sectPr w:rsidR="0045313D" w:rsidSect="009C759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59D"/>
    <w:rsid w:val="0045313D"/>
    <w:rsid w:val="009C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0B9741C-8763-4B31-837B-FFDE71769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59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75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75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Mhairi Maskew</cp:lastModifiedBy>
  <cp:revision>1</cp:revision>
  <dcterms:created xsi:type="dcterms:W3CDTF">2020-06-17T10:22:00Z</dcterms:created>
  <dcterms:modified xsi:type="dcterms:W3CDTF">2020-06-17T10:23:00Z</dcterms:modified>
</cp:coreProperties>
</file>